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620C" w:rsidRPr="00EC0BF3" w:rsidRDefault="008911E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C0BF3">
        <w:rPr>
          <w:rFonts w:ascii="Times New Roman" w:hAnsi="Times New Roman" w:cs="Times New Roman"/>
          <w:b/>
          <w:sz w:val="24"/>
          <w:szCs w:val="24"/>
        </w:rPr>
        <w:t>ANOVA table for disease impact across Myrtaceae comparing species within plo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273"/>
        <w:gridCol w:w="562"/>
        <w:gridCol w:w="1134"/>
        <w:gridCol w:w="1134"/>
        <w:gridCol w:w="1167"/>
      </w:tblGrid>
      <w:tr w:rsidR="0049777F" w:rsidRPr="00A5568E" w:rsidTr="0049777F"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</w:tcPr>
          <w:p w:rsidR="008911EE" w:rsidRPr="00A5568E" w:rsidRDefault="008911EE" w:rsidP="00C83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b/>
                <w:sz w:val="24"/>
                <w:szCs w:val="24"/>
              </w:rPr>
              <w:t>Canopy Position</w:t>
            </w:r>
          </w:p>
        </w:tc>
        <w:tc>
          <w:tcPr>
            <w:tcW w:w="2273" w:type="dxa"/>
            <w:tcBorders>
              <w:left w:val="nil"/>
              <w:bottom w:val="single" w:sz="4" w:space="0" w:color="auto"/>
              <w:right w:val="nil"/>
            </w:tcBorders>
          </w:tcPr>
          <w:p w:rsidR="008911EE" w:rsidRPr="00A5568E" w:rsidRDefault="00254314" w:rsidP="00C83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b/>
                <w:sz w:val="24"/>
                <w:szCs w:val="24"/>
              </w:rPr>
              <w:t>Assessment category</w:t>
            </w:r>
          </w:p>
        </w:tc>
        <w:tc>
          <w:tcPr>
            <w:tcW w:w="562" w:type="dxa"/>
            <w:tcBorders>
              <w:left w:val="nil"/>
              <w:bottom w:val="single" w:sz="4" w:space="0" w:color="auto"/>
              <w:right w:val="nil"/>
            </w:tcBorders>
          </w:tcPr>
          <w:p w:rsidR="008911EE" w:rsidRPr="00A5568E" w:rsidRDefault="008911EE" w:rsidP="00C83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8911EE" w:rsidRPr="00A5568E" w:rsidRDefault="008911EE" w:rsidP="00C83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b/>
                <w:sz w:val="24"/>
                <w:szCs w:val="24"/>
              </w:rPr>
              <w:t>Residua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8911EE" w:rsidRPr="00A5568E" w:rsidRDefault="008911EE" w:rsidP="00C83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b/>
                <w:sz w:val="24"/>
                <w:szCs w:val="24"/>
              </w:rPr>
              <w:t>F-value</w:t>
            </w:r>
          </w:p>
        </w:tc>
        <w:tc>
          <w:tcPr>
            <w:tcW w:w="1167" w:type="dxa"/>
            <w:tcBorders>
              <w:left w:val="nil"/>
              <w:bottom w:val="single" w:sz="4" w:space="0" w:color="auto"/>
              <w:right w:val="nil"/>
            </w:tcBorders>
          </w:tcPr>
          <w:p w:rsidR="008911EE" w:rsidRPr="00A5568E" w:rsidRDefault="008911EE" w:rsidP="00C83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8911EE" w:rsidRPr="00A5568E" w:rsidTr="00A5568E">
        <w:tc>
          <w:tcPr>
            <w:tcW w:w="1838" w:type="dxa"/>
            <w:tcBorders>
              <w:left w:val="nil"/>
              <w:bottom w:val="nil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b/>
                <w:sz w:val="24"/>
                <w:szCs w:val="24"/>
              </w:rPr>
              <w:t>Regeneration</w:t>
            </w:r>
          </w:p>
        </w:tc>
        <w:tc>
          <w:tcPr>
            <w:tcW w:w="2273" w:type="dxa"/>
            <w:tcBorders>
              <w:left w:val="nil"/>
              <w:bottom w:val="nil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Branch death</w:t>
            </w:r>
          </w:p>
        </w:tc>
        <w:tc>
          <w:tcPr>
            <w:tcW w:w="562" w:type="dxa"/>
            <w:tcBorders>
              <w:left w:val="nil"/>
              <w:bottom w:val="nil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5.64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8911EE" w:rsidRPr="00A5568E" w:rsidTr="00A5568E"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Branch dieback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120.4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8911EE" w:rsidRPr="00A5568E" w:rsidTr="00A5568E"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b/>
                <w:sz w:val="24"/>
                <w:szCs w:val="24"/>
              </w:rPr>
              <w:t>Under-story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Branch death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9.36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8911EE" w:rsidRPr="00A5568E" w:rsidTr="00A5568E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Branch dieback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12.7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8911EE" w:rsidRPr="00A5568E" w:rsidTr="00A5568E"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Transparency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20.8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8911EE" w:rsidRPr="00A5568E" w:rsidTr="00A5568E"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b/>
                <w:sz w:val="24"/>
                <w:szCs w:val="24"/>
              </w:rPr>
              <w:t>Mid-story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Branch death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23.2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8911EE" w:rsidRPr="00A5568E" w:rsidTr="0049777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Branch dieback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16.2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8911EE" w:rsidRPr="00A5568E" w:rsidTr="0049777F">
        <w:tc>
          <w:tcPr>
            <w:tcW w:w="1838" w:type="dxa"/>
            <w:tcBorders>
              <w:top w:val="nil"/>
              <w:left w:val="nil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tcBorders>
              <w:top w:val="nil"/>
              <w:left w:val="nil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Transparency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</w:tcPr>
          <w:p w:rsidR="008911EE" w:rsidRPr="00A5568E" w:rsidRDefault="008911EE" w:rsidP="00C83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</w:tbl>
    <w:p w:rsidR="008911EE" w:rsidRPr="00A5568E" w:rsidRDefault="008911EE">
      <w:pPr>
        <w:rPr>
          <w:rFonts w:ascii="Times New Roman" w:hAnsi="Times New Roman" w:cs="Times New Roman"/>
          <w:sz w:val="24"/>
          <w:szCs w:val="24"/>
        </w:rPr>
      </w:pPr>
    </w:p>
    <w:p w:rsidR="008911EE" w:rsidRPr="00EC0BF3" w:rsidRDefault="008911EE">
      <w:pPr>
        <w:rPr>
          <w:rFonts w:ascii="Times New Roman" w:hAnsi="Times New Roman" w:cs="Times New Roman"/>
          <w:b/>
          <w:sz w:val="24"/>
          <w:szCs w:val="24"/>
        </w:rPr>
      </w:pPr>
      <w:r w:rsidRPr="00EC0BF3">
        <w:rPr>
          <w:rFonts w:ascii="Times New Roman" w:hAnsi="Times New Roman" w:cs="Times New Roman"/>
          <w:b/>
          <w:sz w:val="24"/>
          <w:szCs w:val="24"/>
        </w:rPr>
        <w:t>ANOVA table for comparison of disease impact levels within Myrtaceae spec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7"/>
        <w:gridCol w:w="2127"/>
        <w:gridCol w:w="708"/>
        <w:gridCol w:w="1134"/>
        <w:gridCol w:w="1068"/>
        <w:gridCol w:w="1012"/>
      </w:tblGrid>
      <w:tr w:rsidR="007F27A6" w:rsidRPr="00A5568E" w:rsidTr="00595780"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:rsidR="008911EE" w:rsidRPr="00A5568E" w:rsidRDefault="00891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:rsidR="008911EE" w:rsidRPr="00A5568E" w:rsidRDefault="0025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b/>
                <w:sz w:val="24"/>
                <w:szCs w:val="24"/>
              </w:rPr>
              <w:t>Assessment category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:rsidR="008911EE" w:rsidRPr="00A5568E" w:rsidRDefault="00891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8911EE" w:rsidRPr="00A5568E" w:rsidRDefault="00891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b/>
                <w:sz w:val="24"/>
                <w:szCs w:val="24"/>
              </w:rPr>
              <w:t>Residual</w:t>
            </w: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</w:tcPr>
          <w:p w:rsidR="008911EE" w:rsidRPr="00A5568E" w:rsidRDefault="00891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b/>
                <w:sz w:val="24"/>
                <w:szCs w:val="24"/>
              </w:rPr>
              <w:t>F-value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</w:tcPr>
          <w:p w:rsidR="008911EE" w:rsidRPr="00A5568E" w:rsidRDefault="00891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8911EE" w:rsidRPr="00A5568E" w:rsidTr="00595780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11EE" w:rsidRPr="00A5568E" w:rsidRDefault="008911E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cmena smithii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11EE" w:rsidRPr="00A5568E" w:rsidRDefault="0025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 xml:space="preserve">Branch death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11EE" w:rsidRPr="00A5568E" w:rsidRDefault="00FD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11EE" w:rsidRPr="00A5568E" w:rsidRDefault="00FD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11EE" w:rsidRPr="00A5568E" w:rsidRDefault="00FD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6.15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11EE" w:rsidRPr="00A5568E" w:rsidRDefault="00FD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</w:tc>
      </w:tr>
      <w:tr w:rsidR="008911EE" w:rsidRPr="00A5568E" w:rsidTr="0059578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8911EE" w:rsidRPr="00A5568E" w:rsidRDefault="008911E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911EE" w:rsidRPr="00A5568E" w:rsidRDefault="0025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Branch dieback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911EE" w:rsidRPr="00A5568E" w:rsidRDefault="00FD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11EE" w:rsidRPr="00A5568E" w:rsidRDefault="00FD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8911EE" w:rsidRPr="00A5568E" w:rsidRDefault="00FD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8911EE" w:rsidRPr="00A5568E" w:rsidRDefault="00FD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8911EE" w:rsidRPr="00A5568E" w:rsidTr="00595780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1EE" w:rsidRPr="00A5568E" w:rsidRDefault="008911E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1EE" w:rsidRPr="00A5568E" w:rsidRDefault="0025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Transparenc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1EE" w:rsidRPr="00A5568E" w:rsidRDefault="007F2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1EE" w:rsidRPr="00A5568E" w:rsidRDefault="007F2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1EE" w:rsidRPr="00A5568E" w:rsidRDefault="007F2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1EE" w:rsidRPr="00A5568E" w:rsidRDefault="007F2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8911EE" w:rsidRPr="00A5568E" w:rsidTr="00595780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11EE" w:rsidRPr="00A5568E" w:rsidRDefault="007F27A6" w:rsidP="007F27A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rchirhodomyrtus beckleri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11EE" w:rsidRPr="00A5568E" w:rsidRDefault="007F2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Branch death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11EE" w:rsidRPr="00A5568E" w:rsidRDefault="00FD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11EE" w:rsidRPr="00A5568E" w:rsidRDefault="00FD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11EE" w:rsidRPr="00A5568E" w:rsidRDefault="00FD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7.05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11EE" w:rsidRPr="00A5568E" w:rsidRDefault="009C3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</w:tr>
      <w:tr w:rsidR="008911EE" w:rsidRPr="00A5568E" w:rsidTr="0059578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8911EE" w:rsidRPr="00A5568E" w:rsidRDefault="008911E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911EE" w:rsidRPr="00A5568E" w:rsidRDefault="007F2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Branch dieback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911EE" w:rsidRPr="00A5568E" w:rsidRDefault="0013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11EE" w:rsidRPr="00A5568E" w:rsidRDefault="0013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8911EE" w:rsidRPr="00A5568E" w:rsidRDefault="0013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8911EE" w:rsidRPr="00A5568E" w:rsidRDefault="0013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8911EE" w:rsidRPr="00A5568E" w:rsidTr="00595780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1EE" w:rsidRPr="00A5568E" w:rsidRDefault="008911E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1EE" w:rsidRPr="00A5568E" w:rsidRDefault="007F2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Transparenc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1EE" w:rsidRPr="00A5568E" w:rsidRDefault="007F2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1EE" w:rsidRPr="00A5568E" w:rsidRDefault="007F2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1EE" w:rsidRPr="00A5568E" w:rsidRDefault="007F2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1EE" w:rsidRPr="00A5568E" w:rsidRDefault="007F2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7F27A6" w:rsidRPr="00A5568E" w:rsidTr="00595780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27A6" w:rsidRPr="00A5568E" w:rsidRDefault="007F27A6" w:rsidP="007F27A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ecaspermum humil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27A6" w:rsidRPr="00A5568E" w:rsidRDefault="007F27A6" w:rsidP="007F2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Branch death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27A6" w:rsidRPr="00A5568E" w:rsidRDefault="001372E5" w:rsidP="007F2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27A6" w:rsidRPr="00A5568E" w:rsidRDefault="001372E5" w:rsidP="007F2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27A6" w:rsidRPr="00A5568E" w:rsidRDefault="001372E5" w:rsidP="007F2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20.95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27A6" w:rsidRPr="00A5568E" w:rsidRDefault="001372E5" w:rsidP="007F2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F27A6" w:rsidRPr="00A5568E" w:rsidTr="0059578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F27A6" w:rsidRPr="00A5568E" w:rsidRDefault="007F27A6" w:rsidP="007F27A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F27A6" w:rsidRPr="00A5568E" w:rsidRDefault="007F27A6" w:rsidP="007F2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Branch dieback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F27A6" w:rsidRPr="00A5568E" w:rsidRDefault="001372E5" w:rsidP="007F2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F27A6" w:rsidRPr="00A5568E" w:rsidRDefault="001372E5" w:rsidP="007F2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7F27A6" w:rsidRPr="00A5568E" w:rsidRDefault="001372E5" w:rsidP="007F2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7F27A6" w:rsidRPr="00A5568E" w:rsidRDefault="001372E5" w:rsidP="007F2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7F27A6" w:rsidRPr="00A5568E" w:rsidTr="00595780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27A6" w:rsidRPr="00A5568E" w:rsidRDefault="007F27A6" w:rsidP="007F27A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27A6" w:rsidRPr="00A5568E" w:rsidRDefault="007F27A6" w:rsidP="007F2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Transparenc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27A6" w:rsidRPr="00A5568E" w:rsidRDefault="007F27A6" w:rsidP="007F2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27A6" w:rsidRPr="00A5568E" w:rsidRDefault="007F27A6" w:rsidP="007F2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27A6" w:rsidRPr="00A5568E" w:rsidRDefault="007F27A6" w:rsidP="007F2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27A6" w:rsidRPr="00A5568E" w:rsidRDefault="007F27A6" w:rsidP="007F2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7F27A6" w:rsidRPr="00A5568E" w:rsidTr="00595780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27A6" w:rsidRPr="00A5568E" w:rsidRDefault="007F27A6" w:rsidP="007F27A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ossia hillii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27A6" w:rsidRPr="00A5568E" w:rsidRDefault="007F27A6" w:rsidP="007F2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Branch death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27A6" w:rsidRPr="00A5568E" w:rsidRDefault="001372E5" w:rsidP="007F2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27A6" w:rsidRPr="00A5568E" w:rsidRDefault="001372E5" w:rsidP="007F2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27A6" w:rsidRPr="00A5568E" w:rsidRDefault="001372E5" w:rsidP="007F2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27A6" w:rsidRPr="00A5568E" w:rsidRDefault="001372E5" w:rsidP="007F2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7F27A6" w:rsidRPr="00A5568E" w:rsidTr="0059578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F27A6" w:rsidRPr="00A5568E" w:rsidRDefault="007F27A6" w:rsidP="007F27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F27A6" w:rsidRPr="00A5568E" w:rsidRDefault="007F27A6" w:rsidP="007F2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Branch dieback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F27A6" w:rsidRPr="00A5568E" w:rsidRDefault="001372E5" w:rsidP="007F2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F27A6" w:rsidRPr="00A5568E" w:rsidRDefault="001372E5" w:rsidP="007F2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7F27A6" w:rsidRPr="00A5568E" w:rsidRDefault="001372E5" w:rsidP="007F2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7F27A6" w:rsidRPr="00A5568E" w:rsidRDefault="001372E5" w:rsidP="007F2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7F27A6" w:rsidRPr="00A5568E" w:rsidTr="00595780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27A6" w:rsidRPr="00A5568E" w:rsidRDefault="007F27A6" w:rsidP="007F27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27A6" w:rsidRPr="00A5568E" w:rsidRDefault="007F27A6" w:rsidP="007F2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Transparenc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27A6" w:rsidRPr="00A5568E" w:rsidRDefault="007F27A6" w:rsidP="007F2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27A6" w:rsidRPr="00A5568E" w:rsidRDefault="007F27A6" w:rsidP="007F2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27A6" w:rsidRPr="00A5568E" w:rsidRDefault="007F27A6" w:rsidP="007F2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27A6" w:rsidRPr="00A5568E" w:rsidRDefault="007F27A6" w:rsidP="007F2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FD7BFC" w:rsidRPr="00A5568E" w:rsidTr="00595780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7BFC" w:rsidRPr="00A5568E" w:rsidRDefault="00FD7BFC" w:rsidP="00FD7BF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hodamnia maidenian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7BFC" w:rsidRPr="00A5568E" w:rsidRDefault="00FD7BFC" w:rsidP="00FD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 xml:space="preserve">Branch death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7BFC" w:rsidRPr="00A5568E" w:rsidRDefault="001372E5" w:rsidP="00FD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7BFC" w:rsidRPr="00A5568E" w:rsidRDefault="001372E5" w:rsidP="00FD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7BFC" w:rsidRPr="00A5568E" w:rsidRDefault="001372E5" w:rsidP="00FD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7BFC" w:rsidRPr="00A5568E" w:rsidRDefault="001372E5" w:rsidP="00FD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FD7BFC" w:rsidRPr="00A5568E" w:rsidTr="00595780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7BFC" w:rsidRPr="00A5568E" w:rsidRDefault="00FD7BFC" w:rsidP="00FD7B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D7BFC" w:rsidRPr="00A5568E" w:rsidRDefault="00FD7BFC" w:rsidP="00FD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Branch dieback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7BFC" w:rsidRPr="00A5568E" w:rsidRDefault="001372E5" w:rsidP="00FD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7BFC" w:rsidRPr="00A5568E" w:rsidRDefault="001372E5" w:rsidP="00FD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7BFC" w:rsidRPr="00A5568E" w:rsidRDefault="001372E5" w:rsidP="00FD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7BFC" w:rsidRPr="00A5568E" w:rsidRDefault="001372E5" w:rsidP="00FD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68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FD7BFC" w:rsidRPr="00A5568E" w:rsidTr="00595780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7BFC" w:rsidRPr="00A5568E" w:rsidRDefault="00FD7BFC" w:rsidP="00FD7B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7BFC" w:rsidRPr="00A5568E" w:rsidRDefault="00FD7BFC" w:rsidP="00FD7B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7BFC" w:rsidRPr="00A5568E" w:rsidRDefault="00FD7BFC" w:rsidP="00FD7B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7BFC" w:rsidRPr="00A5568E" w:rsidRDefault="00FD7BFC" w:rsidP="00FD7B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7BFC" w:rsidRPr="00A5568E" w:rsidRDefault="00FD7BFC" w:rsidP="00FD7B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7BFC" w:rsidRPr="00A5568E" w:rsidRDefault="00FD7BFC" w:rsidP="00FD7B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911EE" w:rsidRPr="00A5568E" w:rsidRDefault="008911EE">
      <w:pPr>
        <w:rPr>
          <w:rFonts w:ascii="Times New Roman" w:hAnsi="Times New Roman" w:cs="Times New Roman"/>
          <w:sz w:val="24"/>
          <w:szCs w:val="24"/>
        </w:rPr>
      </w:pPr>
    </w:p>
    <w:sectPr w:rsidR="008911EE" w:rsidRPr="00A556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1EE"/>
    <w:rsid w:val="001372E5"/>
    <w:rsid w:val="00254314"/>
    <w:rsid w:val="0049777F"/>
    <w:rsid w:val="00595780"/>
    <w:rsid w:val="007F27A6"/>
    <w:rsid w:val="008911EE"/>
    <w:rsid w:val="009A5D47"/>
    <w:rsid w:val="009C39F5"/>
    <w:rsid w:val="00A349D2"/>
    <w:rsid w:val="00A5568E"/>
    <w:rsid w:val="00DA06EF"/>
    <w:rsid w:val="00E41890"/>
    <w:rsid w:val="00EC0BF3"/>
    <w:rsid w:val="00F1353D"/>
    <w:rsid w:val="00FD7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B09A63-40F2-4C90-9703-AB65DAB54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11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Government</Company>
  <LinksUpToDate>false</LinksUpToDate>
  <CharactersWithSpaces>1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GG Geoff S</dc:creator>
  <cp:keywords/>
  <dc:description/>
  <cp:lastModifiedBy>PEGG Geoff S</cp:lastModifiedBy>
  <cp:revision>3</cp:revision>
  <dcterms:created xsi:type="dcterms:W3CDTF">2017-11-06T03:38:00Z</dcterms:created>
  <dcterms:modified xsi:type="dcterms:W3CDTF">2017-11-07T04:20:00Z</dcterms:modified>
</cp:coreProperties>
</file>